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958" w:rsidRPr="0062391E" w:rsidRDefault="0080195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1401"/>
        <w:gridCol w:w="1774"/>
        <w:gridCol w:w="5053"/>
        <w:gridCol w:w="2445"/>
        <w:gridCol w:w="863"/>
        <w:gridCol w:w="779"/>
        <w:gridCol w:w="845"/>
      </w:tblGrid>
      <w:tr w:rsidR="0062391E" w:rsidRPr="0062391E" w:rsidTr="005A0944">
        <w:tc>
          <w:tcPr>
            <w:tcW w:w="5000" w:type="pct"/>
            <w:gridSpan w:val="7"/>
            <w:tcBorders>
              <w:bottom w:val="thinThick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2391E" w:rsidRPr="0062391E" w:rsidRDefault="0062391E" w:rsidP="0062391E">
            <w:pPr>
              <w:spacing w:line="24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b/>
                <w:color w:val="auto"/>
                <w:sz w:val="28"/>
                <w:szCs w:val="24"/>
              </w:rPr>
              <w:t>Table S3</w:t>
            </w:r>
            <w:r w:rsidRPr="0062391E">
              <w:rPr>
                <w:rFonts w:ascii="Times New Roman" w:hAnsi="Times New Roman" w:cs="Times New Roman"/>
                <w:color w:val="auto"/>
                <w:sz w:val="28"/>
                <w:szCs w:val="24"/>
              </w:rPr>
              <w:t xml:space="preserve">: List of 78 antibiotic resistant genes for the three datasets C1, C2 and C3 annotated from the </w:t>
            </w:r>
            <w:proofErr w:type="spellStart"/>
            <w:r w:rsidRPr="0062391E">
              <w:rPr>
                <w:rFonts w:ascii="Times New Roman" w:hAnsi="Times New Roman" w:cs="Times New Roman"/>
                <w:color w:val="auto"/>
                <w:sz w:val="28"/>
                <w:szCs w:val="24"/>
              </w:rPr>
              <w:t>contigs</w:t>
            </w:r>
            <w:proofErr w:type="spellEnd"/>
            <w:r w:rsidRPr="0062391E">
              <w:rPr>
                <w:rFonts w:ascii="Times New Roman" w:hAnsi="Times New Roman" w:cs="Times New Roman"/>
                <w:color w:val="auto"/>
                <w:sz w:val="28"/>
                <w:szCs w:val="24"/>
              </w:rPr>
              <w:t xml:space="preserve"> using ARDB. The numbers denotes the count of </w:t>
            </w:r>
            <w:proofErr w:type="spellStart"/>
            <w:r w:rsidRPr="0062391E">
              <w:rPr>
                <w:rFonts w:ascii="Times New Roman" w:hAnsi="Times New Roman" w:cs="Times New Roman"/>
                <w:color w:val="auto"/>
                <w:sz w:val="28"/>
                <w:szCs w:val="24"/>
              </w:rPr>
              <w:t>contigs</w:t>
            </w:r>
            <w:proofErr w:type="spellEnd"/>
            <w:r w:rsidRPr="0062391E">
              <w:rPr>
                <w:rFonts w:ascii="Times New Roman" w:hAnsi="Times New Roman" w:cs="Times New Roman"/>
                <w:color w:val="auto"/>
                <w:sz w:val="28"/>
                <w:szCs w:val="24"/>
              </w:rPr>
              <w:t xml:space="preserve"> mapping to each resistant gene.</w:t>
            </w:r>
          </w:p>
        </w:tc>
      </w:tr>
      <w:tr w:rsidR="00093525" w:rsidRPr="0062391E" w:rsidTr="005A0944">
        <w:tc>
          <w:tcPr>
            <w:tcW w:w="532" w:type="pct"/>
            <w:tcBorders>
              <w:top w:val="thinThickSmallGap" w:sz="2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S.</w:t>
            </w:r>
            <w:r w:rsidR="0062391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r w:rsidRPr="0062391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No.</w:t>
            </w:r>
          </w:p>
        </w:tc>
        <w:tc>
          <w:tcPr>
            <w:tcW w:w="674" w:type="pct"/>
            <w:tcBorders>
              <w:top w:val="thinThickSmallGap" w:sz="2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Resistant Genes</w:t>
            </w:r>
          </w:p>
        </w:tc>
        <w:tc>
          <w:tcPr>
            <w:tcW w:w="1920" w:type="pct"/>
            <w:tcBorders>
              <w:top w:val="thinThickSmallGap" w:sz="2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Description</w:t>
            </w:r>
          </w:p>
        </w:tc>
        <w:tc>
          <w:tcPr>
            <w:tcW w:w="929" w:type="pct"/>
            <w:tcBorders>
              <w:top w:val="thinThickSmallGap" w:sz="2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Resistance Profile</w:t>
            </w:r>
          </w:p>
        </w:tc>
        <w:tc>
          <w:tcPr>
            <w:tcW w:w="328" w:type="pct"/>
            <w:tcBorders>
              <w:top w:val="thinThickSmallGap" w:sz="2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C1</w:t>
            </w:r>
          </w:p>
        </w:tc>
        <w:tc>
          <w:tcPr>
            <w:tcW w:w="296" w:type="pct"/>
            <w:tcBorders>
              <w:top w:val="thinThickSmallGap" w:sz="2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C2</w:t>
            </w:r>
          </w:p>
        </w:tc>
        <w:tc>
          <w:tcPr>
            <w:tcW w:w="320" w:type="pct"/>
            <w:tcBorders>
              <w:top w:val="thinThickSmallGap" w:sz="2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b/>
                <w:color w:val="auto"/>
                <w:sz w:val="24"/>
                <w:szCs w:val="24"/>
              </w:rPr>
              <w:t>C3</w:t>
            </w:r>
          </w:p>
        </w:tc>
      </w:tr>
      <w:tr w:rsidR="00093525" w:rsidRPr="0062391E" w:rsidTr="005A0944">
        <w:tc>
          <w:tcPr>
            <w:tcW w:w="532" w:type="pct"/>
            <w:tcBorders>
              <w:top w:val="single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</w:rPr>
              <w:t>aac6ie</w:t>
            </w:r>
          </w:p>
        </w:tc>
        <w:tc>
          <w:tcPr>
            <w:tcW w:w="1920" w:type="pct"/>
            <w:tcBorders>
              <w:top w:val="single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Aminoglycoside N-</w:t>
            </w:r>
            <w:proofErr w:type="spellStart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acetyltransferase</w:t>
            </w:r>
            <w:proofErr w:type="spellEnd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, which modifies aminoglycosides by acetylation.</w:t>
            </w:r>
          </w:p>
        </w:tc>
        <w:tc>
          <w:tcPr>
            <w:tcW w:w="929" w:type="pct"/>
            <w:tcBorders>
              <w:top w:val="single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tobramycin </w:t>
            </w:r>
            <w:proofErr w:type="spellStart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netilmicin</w:t>
            </w:r>
            <w:proofErr w:type="spellEnd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isepamicin</w:t>
            </w:r>
            <w:proofErr w:type="spellEnd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amikacin</w:t>
            </w:r>
            <w:proofErr w:type="spellEnd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dibekacin</w:t>
            </w:r>
            <w:proofErr w:type="spellEnd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sisomicin</w:t>
            </w:r>
            <w:proofErr w:type="spellEnd"/>
          </w:p>
        </w:tc>
        <w:tc>
          <w:tcPr>
            <w:tcW w:w="328" w:type="pct"/>
            <w:tcBorders>
              <w:top w:val="single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296" w:type="pct"/>
            <w:tcBorders>
              <w:top w:val="single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320" w:type="pct"/>
            <w:tcBorders>
              <w:top w:val="single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shd w:val="clear" w:color="auto" w:fill="0099FF"/>
              </w:rPr>
              <w:t>4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</w:rPr>
              <w:t>aadd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Aminoglycoside O-</w:t>
            </w:r>
            <w:proofErr w:type="spellStart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nucleotidylyltransferase</w:t>
            </w:r>
            <w:proofErr w:type="spellEnd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, which modifies aminoglycosides by </w:t>
            </w:r>
            <w:proofErr w:type="spellStart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adenylylation</w:t>
            </w:r>
            <w:proofErr w:type="spellEnd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tobramycin kanamyc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</w:rPr>
              <w:t>acr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Resistance-nodulation-cell division transporter system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aminoglycoside </w:t>
            </w:r>
            <w:proofErr w:type="spellStart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glycylcycline</w:t>
            </w:r>
            <w:proofErr w:type="spellEnd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beta_lactam</w:t>
            </w:r>
            <w:proofErr w:type="spellEnd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macrolide </w:t>
            </w:r>
            <w:proofErr w:type="spellStart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acriflav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shd w:val="clear" w:color="auto" w:fill="0099FF"/>
              </w:rPr>
              <w:t>3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color w:val="auto"/>
                <w:sz w:val="24"/>
                <w:szCs w:val="24"/>
              </w:rPr>
              <w:t>acrb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Resistance-nodulation-cell division transporter system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aminoglycoside </w:t>
            </w:r>
            <w:proofErr w:type="spellStart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glycylcycline</w:t>
            </w:r>
            <w:proofErr w:type="spellEnd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beta_lactam</w:t>
            </w:r>
            <w:proofErr w:type="spellEnd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 xml:space="preserve"> macrolide </w:t>
            </w:r>
            <w:proofErr w:type="spellStart"/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</w:rPr>
              <w:t>acriflav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shd w:val="clear" w:color="auto" w:fill="0099FF"/>
              </w:rPr>
              <w:t>1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shd w:val="clear" w:color="auto" w:fill="0099FF"/>
              </w:rPr>
              <w:t>4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shd w:val="clear" w:color="auto" w:fill="0099FF"/>
              </w:rPr>
              <w:t>9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deb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esistance-nodulation-cell division transporter system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chloramphenicol aminoglycosid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dec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esistance-nodulation-cell division transporter system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chloramphenicol aminoglycosid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nt2ia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minoglycoside O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nucleotidylyltransfer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which modifies aminoglycosides by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denylylatio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bramycin gentamicin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dibeka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isomi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namyc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nt3ia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minoglycoside O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nucleotidylyltransfer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which modifies aminoglycosides by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denylylatio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pectinomy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treptomyc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ph33ib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minoglycoside O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hosphotransfer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, which modifies aminoglycosides by phosphorylation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treptomyc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4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ph3ia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minoglycoside O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hosphotransfer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, which modifies aminoglycosides by phosphorylation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aromomy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namycin neomycin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ibostamy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lividomy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gentamincin_b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3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5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ph3iiia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minoglycoside O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hosphotransfer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, which modifies aminoglycosides by phosphorylation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aromomy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kanamycin neomycin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ibostamy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lividomy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isepami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butiros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mika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gentamincin_b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ph6id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minoglycoside O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hosphotransfer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, which modifies aminoglycosides by phosphorylation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treptomyc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3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4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rn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Bifunctional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nzyme that catalyzes the oxidative decarboxylation of UDP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glucuronic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cid (UDP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GlcUA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to UDP-4-keto-arabinose (UDP-Ara4O) and the addition of a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formyl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group to UDP-4-amino-4-deoxy-L-arabinose (UDP-L-Ara4N) to form UDP-L-4-formamido-arabinose (UDP-L-Ara4FN). The modified arabinose is attached to lipid A and is required for resistance to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olymyx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cationic antimicrobial peptides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olymyx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ac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Undecaprenyl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yrophosphate phosphatase, which consists in the sequestration of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Undecaprenyl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yrophosphate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bacitrac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8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9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33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cr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4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l1_mox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ass C beta-lactamase. This enzyme breaks the beta-lactam antibiotic ring open and deactivates the molecule's antibacterial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roperites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cephalospor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highlight w:val="white"/>
              </w:rPr>
            </w:pPr>
            <w:r w:rsidRPr="0062391E">
              <w:rPr>
                <w:rFonts w:ascii="Times New Roman" w:eastAsia="Calibri" w:hAnsi="Times New Roman" w:cs="Times New Roman"/>
                <w:color w:val="auto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C67BA9" w:rsidP="0062391E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auto"/>
                <w:sz w:val="24"/>
                <w:szCs w:val="24"/>
                <w:shd w:val="clear" w:color="auto" w:fill="0099FF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l2a_pc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ass A beta-lactamase. This enzyme breaks the beta-lactam antibiotic ring open and deactivates the molecule's antibacterial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roperites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C67BA9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l2be_per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ass A beta-lactamase. This enzyme breaks the beta-lactam antibiotic ring open and deactivates the molecule's antibacterial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roperites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e_cephalospor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n_cephalospor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onobactam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nicill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l2c_bro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ass A beta-lactamase. This enzyme breaks the beta-lactam antibiotic ring open and deactivates the molecule's antibacterial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roperites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carbenicill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nicill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l2c_pse1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lass A beta-lactamase. This enzyme breaks the beta-lactam antibiotic ring open and deactivates the molecule's antibacterial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roperites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carbenicill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enicill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ble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inding protein with a strong affinity to th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bleomy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amily of antibiotics, which confers resistance to these antibiotics by preventing th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bleomy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-induced DNA breakage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bleomyc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ta7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oup A chloramphenicol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cetyltransfer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, which can inactivate chloramphenicol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3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ata8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oup A chloramphenicol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cetyltransfer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, which can inactivate chloramphenicol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3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eob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esistance-nodulation-cell division transporter system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3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ml_e3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ajor facilitator superfamily transporter, chloramphenicol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cml_e8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ajor facilitator superfamily transporter, chloramphenicol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chloramphenicol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fra1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roup A drug-insensitiv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dihydrofolat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educt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which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can not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e inhibited by trimethoprim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rimethoprim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me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ajor facilitator superfamily transporter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fluoroquinolone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mrd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reb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Erythromycin esterase, which can inactivate erythromycin by lactone ring cleavage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erythromyc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rmb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RNA</w:t>
            </w:r>
            <w:proofErr w:type="spellEnd"/>
            <w:proofErr w:type="gram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denine N-6-methyltransferase, which can methylate adenine at position 2058 of 23S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RNA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, conferring resistance to erythromycin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treptogramin_b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lincosamid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crolid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rmc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RNA</w:t>
            </w:r>
            <w:proofErr w:type="spellEnd"/>
            <w:proofErr w:type="gram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denine N-6-methyltransferase, which can methylate adenine at position 2058 of 23S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RNA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, conferring resistance to erythromycin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treptogramin_b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lincosamid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crolid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rmx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RNA</w:t>
            </w:r>
            <w:proofErr w:type="spellEnd"/>
            <w:proofErr w:type="gram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denine N-6-methyltransferase, which can methylate adenine at position 2058 of 23S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RNA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, conferring resistance to erythromycin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treptogramin_b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lincosamid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crolid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3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fosb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lutathion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ransfer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etalloglutathion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ransfer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hich confers resistance to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fosfomy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y catalyzing the addition of glutathione to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fosfomycin</w:t>
            </w:r>
            <w:proofErr w:type="spellEnd"/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fosfomyc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5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5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ksg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ecifically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dimethylates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wo adjacent adenosines in the loop of a conserved hairpin near the 3'-end of 16S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RNA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 the 30S particle. Its inactivation leads to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kasugamy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sistance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kasugamyc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lnu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Lincosamid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nucleotidyltransfer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lincomyc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acb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esistance-nodulation-cell division transporter system. Multidrug resistance efflux pump. Macrolide-specific efflux system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acrolid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4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df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dth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ajor facilitator superfamily transporter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deoxycholat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fosfomyc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dtk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ajor facilitator superfamily transporter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enoxa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norfloxac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4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dtn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esistance-nodulation-cell division transporter system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_chlorid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criflavin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uromyc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C67BA9" w:rsidP="0062391E">
            <w:pPr>
              <w:spacing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c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enicillin binding protein, which has a low affinity for beta-lactams and catalyze a penicillin-insensitiv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ranspeptidatio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beta_lactam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7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cr1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thicillin-resistance regulatory protein for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ecA</w:t>
            </w:r>
            <w:proofErr w:type="spellEnd"/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ethicill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4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f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jor facilitator superfamily transporter, </w:t>
            </w: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acrolide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Lincosamid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treptogram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macrolid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C67BA9" w:rsidP="0062391E">
            <w:pPr>
              <w:spacing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xb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esistance-nodulation-cell division transporter system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igecyclin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minoglycosid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fluoroquinolon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beta_lactam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tracyclin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3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4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xf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esistance-nodulation-cell division transporter system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hloramphenicol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fluoroquinolone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xw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esistance-nodulation-cell division transporter system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3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exy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esistance-nodulation-cell division transporter system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inoglycosid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glycylcycline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phc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crolid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hosphotransferase</w:t>
            </w:r>
            <w:proofErr w:type="spellEnd"/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acrolid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3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4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msr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BC transporter system, Macrolide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Lincosamid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treptogram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treptogramin_b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lincosamid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crolid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4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7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nor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4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4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9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bp1a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enzyme has a penicillin-insensitiv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ransglycosyl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-terminal domain (formation of linear glycan strands) and a penicillin-sensitiv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ranspeptid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-terminal domain (cross-linking of the peptide subunits)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bp2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enzyme has a penicillin-insensitiv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ransglycosyl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-terminal domain (formation of linear glycan strands) and a penicillin-</w:t>
            </w: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sensitiv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ranspeptid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-terminal domain (cross-linking of the peptide subunits)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enicill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33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C67BA9" w:rsidP="0062391E">
            <w:pPr>
              <w:spacing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4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bp2b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enzyme has a penicillin-insensitiv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ransglycosyl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-terminal domain (formation of linear glycan strands) and a penicillin-sensitiv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ranspeptid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-terminal domain (cross-linking of the peptide subunits)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bp2x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enzyme has a penicillin-insensitiv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ransglycosyl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-terminal domain (formation of linear glycan strands) and a penicillin-sensitiv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ranspeptid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-terminal domain (cross-linking of the peptide subunits)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enicill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3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6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mr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ajor facilitator superfamily transporter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iprofloxacin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norfloxac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qac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mall Multidrug Resistance (SMR) protein family. Multidrug resistance efflux pump, which consists of two proteins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qa_compound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qac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ltidrug </w:t>
            </w:r>
            <w:proofErr w:type="gram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efflux pump</w:t>
            </w:r>
            <w:proofErr w:type="gram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rom bacterial pathogen staphylococcus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ureus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Including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QacA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QacB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both of which confer resistance to various toxic organic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cations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ut differ in that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QacB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ediates lower levels of resistance to divalent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cations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They differed by seven nucleotid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ubsititutions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qa_compound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qnrs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Pentapeptid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peat</w:t>
            </w:r>
            <w:proofErr w:type="gram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amily, which protects DNA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gyr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rom the inhibition of quinolones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fluoroquinolone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osb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fflux pump/potassium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ntiporter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ystem.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osA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</w:t>
            </w: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 xml:space="preserve">Major facilitator superfamily transporter.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osB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: Potassium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ntiporter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fosmidomyc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mee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esistance-nodulation-cell division transporter system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fluoroquinolone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tr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treptomycin resistance protein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treptomycin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ul1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lfonamide-resistant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dihydropteroat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ynthase, which cannot be inhibited by sulfonamide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ulfonamid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4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ul2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lfonamide-resistant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dihydropteroat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ynthase, which cannot be inhibited by sulfonamide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ulfonamid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t39</w:t>
            </w:r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ajor facilitator superfamily transporter, tetracyclin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tb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ajor facilitator superfamily transporter, tetracyclin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tc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ajor facilitator superfamily transporter, tetracyclin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3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tk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ajor facilitator superfamily transporter, tetracyclin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3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tl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Major facilitator superfamily transporter, tetracyclin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tm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ibosomal protection protein, which protects ribosome from the translation inhibition of tetracycline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3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5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tq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ibosomal protection protein, which protects ribosome from the translation inhibition of </w:t>
            </w: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etracycline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tetracyclin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2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tt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ibosomal protection protein, which protects ribosome from the translation inhibition of tetracycline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tw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ibosomal protection protein, which protects ribosome from the translation inhibition of tetracycline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tx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ADP-requiring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oxidoreductas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, an enzyme that can modify tetracycline. Mechanism detail unknown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olc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Resistance-nodulation-cell division transporter system. Multidrug resistance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minoglycosid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glycylcyclin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beta_lactam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crolid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criflav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ny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VanA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yp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vancomy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sistance operon genes, which can synthesize peptidoglycan with modified C-terminal D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la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-D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la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D-alanine--D-lactate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vancomy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teicoplan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74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gaa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BC transporter system, Macrolide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Lincosamide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treptogram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 efflux pump.</w:t>
            </w:r>
          </w:p>
        </w:tc>
        <w:tc>
          <w:tcPr>
            <w:tcW w:w="929" w:type="pct"/>
            <w:tcBorders>
              <w:top w:val="dotted" w:sz="4" w:space="0" w:color="auto"/>
              <w:bottom w:val="dotted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streptogramin_a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96" w:type="pct"/>
            <w:tcBorders>
              <w:top w:val="dotted" w:sz="4" w:space="0" w:color="auto"/>
              <w:bottom w:val="dotted" w:sz="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dotted" w:sz="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1</w:t>
            </w:r>
          </w:p>
        </w:tc>
      </w:tr>
      <w:tr w:rsidR="00093525" w:rsidRPr="0062391E" w:rsidTr="005A0944">
        <w:tc>
          <w:tcPr>
            <w:tcW w:w="532" w:type="pct"/>
            <w:tcBorders>
              <w:top w:val="dotted" w:sz="4" w:space="0" w:color="auto"/>
              <w:bottom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74" w:type="pct"/>
            <w:tcBorders>
              <w:top w:val="dotted" w:sz="4" w:space="0" w:color="auto"/>
              <w:bottom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vanrc</w:t>
            </w:r>
            <w:proofErr w:type="spellEnd"/>
          </w:p>
        </w:tc>
        <w:tc>
          <w:tcPr>
            <w:tcW w:w="1920" w:type="pct"/>
            <w:tcBorders>
              <w:top w:val="dotted" w:sz="4" w:space="0" w:color="auto"/>
              <w:bottom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VanC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ype 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vancomycin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resistance operon genes, which can synthesize peptidoglycan with modified C-terminal D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la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-D-</w:t>
            </w: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Ala</w:t>
            </w:r>
            <w:proofErr w:type="spellEnd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o D-alanine--D-serine.</w:t>
            </w:r>
          </w:p>
        </w:tc>
        <w:tc>
          <w:tcPr>
            <w:tcW w:w="929" w:type="pct"/>
            <w:tcBorders>
              <w:top w:val="dotted" w:sz="4" w:space="0" w:color="auto"/>
              <w:bottom w:val="thickThinSmallGap" w:sz="2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391E">
              <w:rPr>
                <w:rFonts w:ascii="Times New Roman" w:eastAsia="Calibri" w:hAnsi="Times New Roman" w:cs="Times New Roman"/>
                <w:sz w:val="24"/>
                <w:szCs w:val="24"/>
              </w:rPr>
              <w:t>vancomycin</w:t>
            </w:r>
            <w:proofErr w:type="spellEnd"/>
          </w:p>
        </w:tc>
        <w:tc>
          <w:tcPr>
            <w:tcW w:w="328" w:type="pct"/>
            <w:tcBorders>
              <w:top w:val="dotted" w:sz="4" w:space="0" w:color="auto"/>
              <w:bottom w:val="thickThinSmallGap" w:sz="24" w:space="0" w:color="auto"/>
            </w:tcBorders>
            <w:shd w:val="clear" w:color="auto" w:fill="0099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shd w:val="clear" w:color="auto" w:fill="0099FF"/>
              </w:rPr>
              <w:t>2</w:t>
            </w:r>
          </w:p>
        </w:tc>
        <w:tc>
          <w:tcPr>
            <w:tcW w:w="296" w:type="pct"/>
            <w:tcBorders>
              <w:top w:val="dotted" w:sz="4" w:space="0" w:color="auto"/>
              <w:bottom w:val="thickThinSmallGap" w:sz="2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tc>
          <w:tcPr>
            <w:tcW w:w="320" w:type="pct"/>
            <w:tcBorders>
              <w:top w:val="dotted" w:sz="4" w:space="0" w:color="auto"/>
              <w:bottom w:val="thickThinSmallGap" w:sz="24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3525" w:rsidRPr="0062391E" w:rsidRDefault="00093525" w:rsidP="0062391E">
            <w:pPr>
              <w:spacing w:line="240" w:lineRule="auto"/>
              <w:ind w:lef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91E">
              <w:rPr>
                <w:rFonts w:ascii="Times New Roman" w:eastAsia="Calibri" w:hAnsi="Times New Roman" w:cs="Times New Roman"/>
                <w:sz w:val="24"/>
                <w:szCs w:val="24"/>
                <w:highlight w:val="white"/>
              </w:rPr>
              <w:t>0</w:t>
            </w:r>
          </w:p>
        </w:tc>
        <w:bookmarkStart w:id="0" w:name="_GoBack"/>
        <w:bookmarkEnd w:id="0"/>
      </w:tr>
    </w:tbl>
    <w:p w:rsidR="00093525" w:rsidRPr="0062391E" w:rsidRDefault="00093525">
      <w:pPr>
        <w:rPr>
          <w:rFonts w:ascii="Times New Roman" w:hAnsi="Times New Roman" w:cs="Times New Roman"/>
          <w:sz w:val="24"/>
          <w:szCs w:val="24"/>
        </w:rPr>
      </w:pPr>
    </w:p>
    <w:sectPr w:rsidR="00093525" w:rsidRPr="0062391E" w:rsidSect="006239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7F5"/>
    <w:rsid w:val="00040AB2"/>
    <w:rsid w:val="00093525"/>
    <w:rsid w:val="005A0944"/>
    <w:rsid w:val="0062391E"/>
    <w:rsid w:val="0063184F"/>
    <w:rsid w:val="00801958"/>
    <w:rsid w:val="00BC275C"/>
    <w:rsid w:val="00C67BA9"/>
    <w:rsid w:val="00D137F5"/>
    <w:rsid w:val="00D75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3525"/>
    <w:pPr>
      <w:widowControl w:val="0"/>
      <w:spacing w:after="0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3525"/>
    <w:pPr>
      <w:widowControl w:val="0"/>
      <w:spacing w:after="0"/>
    </w:pPr>
    <w:rPr>
      <w:rFonts w:ascii="Arial" w:eastAsia="Arial" w:hAnsi="Arial" w:cs="Arial"/>
      <w:color w:val="00000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6</TotalTime>
  <Pages>9</Pages>
  <Words>1688</Words>
  <Characters>962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kshi</dc:creator>
  <cp:keywords/>
  <dc:description/>
  <cp:lastModifiedBy>samantha.kohli</cp:lastModifiedBy>
  <cp:revision>9</cp:revision>
  <dcterms:created xsi:type="dcterms:W3CDTF">2014-06-17T09:35:00Z</dcterms:created>
  <dcterms:modified xsi:type="dcterms:W3CDTF">2015-04-10T06:03:00Z</dcterms:modified>
</cp:coreProperties>
</file>